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4F1D" w14:textId="035C36E6" w:rsidR="008904BB" w:rsidRPr="008904BB" w:rsidRDefault="0028626E" w:rsidP="008904B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  <w:r w:rsidR="008904BB" w:rsidRPr="008904BB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Interview Guide</w:t>
      </w:r>
    </w:p>
    <w:p w14:paraId="769813C1" w14:textId="77777777" w:rsidR="008904BB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63EEA781" w14:textId="68AE0238" w:rsidR="008904BB" w:rsidRPr="00CD7809" w:rsidRDefault="008904BB" w:rsidP="008904BB">
      <w:pPr>
        <w:spacing w:after="0" w:line="240" w:lineRule="auto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>Overall, how do you feel about using regular standard assessments in your clinical care with patients?</w:t>
      </w:r>
    </w:p>
    <w:p w14:paraId="559CE1A5" w14:textId="77777777" w:rsidR="008904BB" w:rsidRPr="00CD7809" w:rsidRDefault="008904BB" w:rsidP="008904BB">
      <w:pPr>
        <w:pStyle w:val="ListParagraph"/>
        <w:numPr>
          <w:ilvl w:val="0"/>
          <w:numId w:val="1"/>
        </w:numPr>
        <w:spacing w:after="0"/>
        <w:ind w:left="1440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>Do the assessments give you information beyond what you would glean from meeting with the person?</w:t>
      </w:r>
    </w:p>
    <w:p w14:paraId="7E89525A" w14:textId="77777777" w:rsidR="008904BB" w:rsidRPr="00CD7809" w:rsidRDefault="008904BB" w:rsidP="008904BB">
      <w:pPr>
        <w:pStyle w:val="ListParagraph"/>
        <w:numPr>
          <w:ilvl w:val="0"/>
          <w:numId w:val="1"/>
        </w:numPr>
        <w:spacing w:after="0"/>
        <w:ind w:left="1440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>Do you feel using assessments impacts your flexibility in making decisions about what types of interventions to use?</w:t>
      </w:r>
    </w:p>
    <w:p w14:paraId="501583B6" w14:textId="77777777" w:rsidR="008904BB" w:rsidRPr="00CD7809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646AAE7D" w14:textId="36A10C80" w:rsidR="008904BB" w:rsidRPr="00CD7809" w:rsidRDefault="00132452" w:rsidP="008904BB">
      <w:pPr>
        <w:spacing w:after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rom the list of screens used in BHL:</w:t>
      </w:r>
    </w:p>
    <w:p w14:paraId="6BB4D54A" w14:textId="77777777" w:rsidR="008904BB" w:rsidRPr="00CD7809" w:rsidRDefault="008904BB" w:rsidP="008904BB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CD7809">
        <w:rPr>
          <w:rFonts w:ascii="Times New Roman" w:eastAsia="Times New Roman" w:hAnsi="Times New Roman" w:cs="Times New Roman"/>
        </w:rPr>
        <w:t>How do you decide which assessments to use with which patients?</w:t>
      </w:r>
    </w:p>
    <w:p w14:paraId="6F312F05" w14:textId="77777777" w:rsidR="008904BB" w:rsidRPr="00CD7809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4CE5B98B" w14:textId="77777777" w:rsidR="008904BB" w:rsidRPr="00CD7809" w:rsidRDefault="008904BB" w:rsidP="008904BB">
      <w:pPr>
        <w:spacing w:after="0" w:line="240" w:lineRule="auto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 xml:space="preserve">How do you integrate </w:t>
      </w:r>
      <w:r>
        <w:rPr>
          <w:rFonts w:ascii="Times New Roman" w:hAnsi="Times New Roman" w:cs="Times New Roman"/>
        </w:rPr>
        <w:t>standard</w:t>
      </w:r>
      <w:r w:rsidRPr="00CD7809">
        <w:rPr>
          <w:rFonts w:ascii="Times New Roman" w:hAnsi="Times New Roman" w:cs="Times New Roman"/>
        </w:rPr>
        <w:t xml:space="preserve"> assessments into your visit workflow?</w:t>
      </w:r>
    </w:p>
    <w:p w14:paraId="240BE489" w14:textId="77777777" w:rsidR="008904BB" w:rsidRDefault="008904BB" w:rsidP="008904BB">
      <w:pPr>
        <w:pStyle w:val="ListParagraph"/>
        <w:numPr>
          <w:ilvl w:val="0"/>
          <w:numId w:val="1"/>
        </w:num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do anything before the visit to prepare to discuss the assessments?</w:t>
      </w:r>
    </w:p>
    <w:p w14:paraId="774B29D7" w14:textId="77777777" w:rsidR="008904BB" w:rsidRDefault="008904BB" w:rsidP="008904BB">
      <w:pPr>
        <w:pStyle w:val="ListParagraph"/>
        <w:numPr>
          <w:ilvl w:val="0"/>
          <w:numId w:val="1"/>
        </w:numPr>
        <w:spacing w:after="0" w:line="240" w:lineRule="auto"/>
        <w:ind w:left="1440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>When during the appointment do you and your patient review the results? How is this review different during phone, telemedicine, and face-to-face visits</w:t>
      </w:r>
      <w:r>
        <w:rPr>
          <w:rFonts w:ascii="Times New Roman" w:hAnsi="Times New Roman" w:cs="Times New Roman"/>
        </w:rPr>
        <w:t>?</w:t>
      </w:r>
    </w:p>
    <w:p w14:paraId="199127A7" w14:textId="77777777" w:rsidR="008904BB" w:rsidRPr="00CD7809" w:rsidRDefault="008904BB" w:rsidP="008904BB">
      <w:pPr>
        <w:pStyle w:val="ListParagraph"/>
        <w:numPr>
          <w:ilvl w:val="0"/>
          <w:numId w:val="1"/>
        </w:num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any action steps you need to take related to the assessments after the visit?</w:t>
      </w:r>
    </w:p>
    <w:p w14:paraId="70AADF99" w14:textId="77777777" w:rsidR="008904BB" w:rsidRPr="00CD7809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6650D7AE" w14:textId="76FA93FC" w:rsidR="008904BB" w:rsidRPr="00CD7809" w:rsidRDefault="00132452" w:rsidP="008904B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see patients more than once? If so, h</w:t>
      </w:r>
      <w:r w:rsidR="008904BB" w:rsidRPr="00CD7809">
        <w:rPr>
          <w:rFonts w:ascii="Times New Roman" w:hAnsi="Times New Roman" w:cs="Times New Roman"/>
        </w:rPr>
        <w:t xml:space="preserve">ow do you integrate </w:t>
      </w:r>
      <w:r w:rsidR="008904BB">
        <w:rPr>
          <w:rFonts w:ascii="Times New Roman" w:hAnsi="Times New Roman" w:cs="Times New Roman"/>
        </w:rPr>
        <w:t>standard</w:t>
      </w:r>
      <w:r w:rsidR="008904BB" w:rsidRPr="00CD7809">
        <w:rPr>
          <w:rFonts w:ascii="Times New Roman" w:hAnsi="Times New Roman" w:cs="Times New Roman"/>
        </w:rPr>
        <w:t xml:space="preserve"> assessments into the course of treatment over time?</w:t>
      </w:r>
    </w:p>
    <w:p w14:paraId="466F2C04" w14:textId="77777777" w:rsidR="008904BB" w:rsidRPr="00CD7809" w:rsidRDefault="008904BB" w:rsidP="008904BB">
      <w:pPr>
        <w:pStyle w:val="ListParagraph"/>
        <w:numPr>
          <w:ilvl w:val="0"/>
          <w:numId w:val="1"/>
        </w:numPr>
        <w:spacing w:after="0" w:line="240" w:lineRule="auto"/>
        <w:ind w:left="1440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>How do you access the previous assessments?</w:t>
      </w:r>
    </w:p>
    <w:p w14:paraId="31F86E52" w14:textId="77777777" w:rsidR="008904BB" w:rsidRPr="00CD7809" w:rsidRDefault="008904BB" w:rsidP="008904BB">
      <w:pPr>
        <w:pStyle w:val="ListParagraph"/>
        <w:numPr>
          <w:ilvl w:val="0"/>
          <w:numId w:val="1"/>
        </w:numPr>
        <w:spacing w:after="0" w:line="240" w:lineRule="auto"/>
        <w:ind w:left="1440"/>
        <w:rPr>
          <w:rFonts w:ascii="Times New Roman" w:hAnsi="Times New Roman" w:cs="Times New Roman"/>
        </w:rPr>
      </w:pPr>
      <w:r w:rsidRPr="00CD7809">
        <w:rPr>
          <w:rFonts w:ascii="Times New Roman" w:hAnsi="Times New Roman" w:cs="Times New Roman"/>
        </w:rPr>
        <w:t xml:space="preserve">How do the assessments shape point of care decision </w:t>
      </w:r>
      <w:proofErr w:type="gramStart"/>
      <w:r w:rsidRPr="00CD7809">
        <w:rPr>
          <w:rFonts w:ascii="Times New Roman" w:hAnsi="Times New Roman" w:cs="Times New Roman"/>
        </w:rPr>
        <w:t>making</w:t>
      </w:r>
      <w:proofErr w:type="gramEnd"/>
      <w:r w:rsidRPr="00CD7809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Can you give us an example?</w:t>
      </w:r>
    </w:p>
    <w:p w14:paraId="22AD039A" w14:textId="17F9C5BB" w:rsidR="008904BB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0287FE20" w14:textId="77777777" w:rsidR="00132452" w:rsidRPr="00B25E60" w:rsidRDefault="00132452" w:rsidP="00132452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8904BB">
        <w:rPr>
          <w:rFonts w:ascii="Times New Roman" w:hAnsi="Times New Roman" w:cs="Times New Roman"/>
          <w:b/>
          <w:bCs/>
          <w:i/>
          <w:iCs/>
        </w:rPr>
        <w:t>(if this hasn’t already been discussed)</w:t>
      </w:r>
      <w:r>
        <w:rPr>
          <w:rFonts w:ascii="Times New Roman" w:hAnsi="Times New Roman" w:cs="Times New Roman"/>
        </w:rPr>
        <w:t xml:space="preserve"> Walk us through a BHL workflow with a new patient. </w:t>
      </w:r>
      <w:r w:rsidRPr="00B25E60">
        <w:rPr>
          <w:rFonts w:ascii="Times New Roman" w:hAnsi="Times New Roman" w:cs="Times New Roman"/>
        </w:rPr>
        <w:t xml:space="preserve">Help us understand what works and what does not work about the process of using </w:t>
      </w:r>
      <w:r>
        <w:rPr>
          <w:rFonts w:ascii="Times New Roman" w:hAnsi="Times New Roman" w:cs="Times New Roman"/>
        </w:rPr>
        <w:t>the BHL tool</w:t>
      </w:r>
      <w:r w:rsidRPr="00B25E60">
        <w:rPr>
          <w:rFonts w:ascii="Times New Roman" w:hAnsi="Times New Roman" w:cs="Times New Roman"/>
        </w:rPr>
        <w:t xml:space="preserve"> to do assessments (i.e., logging in to BHL, doing an assessment, and making sure the information travels from BHL to MHA to CPRS).</w:t>
      </w:r>
    </w:p>
    <w:p w14:paraId="642346E3" w14:textId="386355E5" w:rsidR="00132452" w:rsidRDefault="00132452" w:rsidP="008904BB">
      <w:pPr>
        <w:spacing w:after="0" w:line="240" w:lineRule="auto"/>
        <w:rPr>
          <w:rFonts w:ascii="Times New Roman" w:hAnsi="Times New Roman" w:cs="Times New Roman"/>
        </w:rPr>
      </w:pPr>
    </w:p>
    <w:p w14:paraId="626FED2E" w14:textId="77777777" w:rsidR="008904BB" w:rsidRPr="00B25E60" w:rsidRDefault="008904BB" w:rsidP="008904BB">
      <w:pPr>
        <w:spacing w:after="0" w:line="240" w:lineRule="auto"/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>How do you present the assessments, and the information gleaned from them, to your patients?</w:t>
      </w:r>
    </w:p>
    <w:p w14:paraId="7AEAED6D" w14:textId="77777777" w:rsidR="008904BB" w:rsidRPr="00B25E60" w:rsidRDefault="008904BB" w:rsidP="008904B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>How does this shape the way patients engage with you? with treatment?</w:t>
      </w:r>
    </w:p>
    <w:p w14:paraId="21A36822" w14:textId="77777777" w:rsidR="008904BB" w:rsidRPr="00B25E60" w:rsidRDefault="008904BB" w:rsidP="008904B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>What do you imagine patients get out of this process of doing assessments and reviewing the results?</w:t>
      </w:r>
    </w:p>
    <w:p w14:paraId="14DEABCF" w14:textId="77777777" w:rsidR="008904BB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3D71D44E" w14:textId="77777777" w:rsidR="008904BB" w:rsidRPr="00B25E60" w:rsidRDefault="008904BB" w:rsidP="008904BB">
      <w:pPr>
        <w:spacing w:after="0" w:line="240" w:lineRule="auto"/>
        <w:rPr>
          <w:rFonts w:ascii="Times New Roman" w:hAnsi="Times New Roman" w:cs="Times New Roman"/>
        </w:rPr>
      </w:pPr>
      <w:r w:rsidRPr="00B25E60">
        <w:rPr>
          <w:rFonts w:ascii="Times New Roman" w:hAnsi="Times New Roman" w:cs="Times New Roman"/>
        </w:rPr>
        <w:t>How is Measurement Based Care different from what you already do with assessments?</w:t>
      </w:r>
    </w:p>
    <w:p w14:paraId="52EA7F57" w14:textId="77777777" w:rsidR="008904BB" w:rsidRPr="00B25E60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0923FFA1" w14:textId="77777777" w:rsidR="008904BB" w:rsidRPr="00B25E60" w:rsidRDefault="008904BB" w:rsidP="008904B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successful use of MBC look like?</w:t>
      </w:r>
    </w:p>
    <w:p w14:paraId="451280DB" w14:textId="77777777" w:rsidR="008904BB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71E62254" w14:textId="77777777" w:rsidR="008904BB" w:rsidRPr="00B25E60" w:rsidRDefault="008904BB" w:rsidP="008904BB">
      <w:pPr>
        <w:spacing w:after="0" w:line="240" w:lineRule="auto"/>
        <w:rPr>
          <w:rFonts w:ascii="Times New Roman" w:hAnsi="Times New Roman" w:cs="Times New Roman"/>
        </w:rPr>
      </w:pPr>
    </w:p>
    <w:p w14:paraId="201729C0" w14:textId="77777777" w:rsidR="00826E34" w:rsidRDefault="00826E34"/>
    <w:sectPr w:rsidR="00826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E7136"/>
    <w:multiLevelType w:val="hybridMultilevel"/>
    <w:tmpl w:val="DEC6D50C"/>
    <w:lvl w:ilvl="0" w:tplc="871E34E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B2533A6"/>
    <w:multiLevelType w:val="hybridMultilevel"/>
    <w:tmpl w:val="6C8E19EA"/>
    <w:lvl w:ilvl="0" w:tplc="871E34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71E34E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BB"/>
    <w:rsid w:val="00132452"/>
    <w:rsid w:val="0028626E"/>
    <w:rsid w:val="00826E34"/>
    <w:rsid w:val="0089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0E6B"/>
  <w15:chartTrackingRefBased/>
  <w15:docId w15:val="{7A2E303F-A3C8-4B35-A4F6-A0D11BBA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4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4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Tiem, Jennifer M.</dc:creator>
  <cp:keywords/>
  <dc:description/>
  <cp:lastModifiedBy>Van Tiem, Jennifer M. (she/her/hers)</cp:lastModifiedBy>
  <cp:revision>3</cp:revision>
  <dcterms:created xsi:type="dcterms:W3CDTF">2021-07-01T13:46:00Z</dcterms:created>
  <dcterms:modified xsi:type="dcterms:W3CDTF">2022-10-17T11:57:00Z</dcterms:modified>
</cp:coreProperties>
</file>